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97A" w:rsidRPr="00B81E8F" w:rsidRDefault="00725C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9310F6"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  <w:b/>
        </w:rPr>
        <w:t>.  Table of a</w:t>
      </w:r>
      <w:r w:rsidR="00F92DC5">
        <w:rPr>
          <w:rFonts w:ascii="Times New Roman" w:hAnsi="Times New Roman" w:cs="Times New Roman"/>
          <w:b/>
        </w:rPr>
        <w:t>ssociations with</w:t>
      </w:r>
      <w:r w:rsidR="00A1471F">
        <w:rPr>
          <w:rFonts w:ascii="Times New Roman" w:hAnsi="Times New Roman" w:cs="Times New Roman"/>
          <w:b/>
        </w:rPr>
        <w:t xml:space="preserve"> </w:t>
      </w:r>
      <w:r w:rsidR="00FE1727">
        <w:rPr>
          <w:rFonts w:ascii="Times New Roman" w:hAnsi="Times New Roman" w:cs="Times New Roman"/>
          <w:b/>
        </w:rPr>
        <w:t>patients that have</w:t>
      </w:r>
      <w:r w:rsidR="00A1471F">
        <w:rPr>
          <w:rFonts w:ascii="Times New Roman" w:hAnsi="Times New Roman" w:cs="Times New Roman"/>
          <w:b/>
        </w:rPr>
        <w:t xml:space="preserve"> at least one </w:t>
      </w:r>
      <w:r w:rsidR="005337FD">
        <w:rPr>
          <w:rFonts w:ascii="Times New Roman" w:hAnsi="Times New Roman" w:cs="Times New Roman"/>
          <w:b/>
        </w:rPr>
        <w:t>identified</w:t>
      </w:r>
      <w:r w:rsidR="00AF5F33">
        <w:rPr>
          <w:rFonts w:ascii="Times New Roman" w:hAnsi="Times New Roman" w:cs="Times New Roman"/>
          <w:b/>
        </w:rPr>
        <w:t xml:space="preserve"> drug</w:t>
      </w:r>
      <w:r w:rsidR="005337FD">
        <w:rPr>
          <w:rFonts w:ascii="Times New Roman" w:hAnsi="Times New Roman" w:cs="Times New Roman"/>
          <w:b/>
        </w:rPr>
        <w:t xml:space="preserve"> </w:t>
      </w:r>
      <w:r w:rsidR="00A1471F">
        <w:rPr>
          <w:rFonts w:ascii="Times New Roman" w:hAnsi="Times New Roman" w:cs="Times New Roman"/>
          <w:b/>
        </w:rPr>
        <w:t xml:space="preserve">intera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5"/>
        <w:gridCol w:w="1631"/>
        <w:gridCol w:w="1243"/>
        <w:gridCol w:w="1631"/>
        <w:gridCol w:w="1376"/>
      </w:tblGrid>
      <w:tr w:rsidR="00F6685A" w:rsidRPr="00B81E8F" w:rsidTr="00DD2683">
        <w:tc>
          <w:tcPr>
            <w:tcW w:w="3256" w:type="dxa"/>
            <w:vMerge w:val="restart"/>
          </w:tcPr>
          <w:p w:rsidR="00F6685A" w:rsidRPr="00AB1340" w:rsidRDefault="00F6685A" w:rsidP="002B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95" w:type="dxa"/>
            <w:gridSpan w:val="4"/>
          </w:tcPr>
          <w:p w:rsidR="00F6685A" w:rsidRPr="00AB1340" w:rsidRDefault="00553FAD" w:rsidP="003F1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s with </w:t>
            </w:r>
            <w:r w:rsidR="00561436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≥1 </w:t>
            </w: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1D313C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rug i</w:t>
            </w:r>
            <w:r w:rsidR="00F6685A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nteraction</w:t>
            </w:r>
          </w:p>
        </w:tc>
      </w:tr>
      <w:tr w:rsidR="00F6685A" w:rsidRPr="00B81E8F" w:rsidTr="00DD2683">
        <w:tc>
          <w:tcPr>
            <w:tcW w:w="3256" w:type="dxa"/>
            <w:vMerge/>
          </w:tcPr>
          <w:p w:rsidR="00F6685A" w:rsidRPr="00AB1340" w:rsidRDefault="00F6685A" w:rsidP="002B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6" w:type="dxa"/>
            <w:gridSpan w:val="2"/>
          </w:tcPr>
          <w:p w:rsidR="00553FAD" w:rsidRPr="00AB1340" w:rsidRDefault="00561436" w:rsidP="003F1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≥1 a</w:t>
            </w:r>
            <w:r w:rsidR="005222D6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ny</w:t>
            </w:r>
            <w:r w:rsidR="007D26FF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53FAD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  <w:p w:rsidR="00F6685A" w:rsidRPr="00AB1340" w:rsidRDefault="007D26FF" w:rsidP="003F1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71697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503</w:t>
            </w:r>
            <w:r w:rsidR="00561436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tients</w:t>
            </w: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2"/>
          </w:tcPr>
          <w:p w:rsidR="00553FAD" w:rsidRPr="00AB1340" w:rsidRDefault="00561436" w:rsidP="003F1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≥1 s</w:t>
            </w:r>
            <w:r w:rsidR="00F6685A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ubstantial</w:t>
            </w:r>
            <w:r w:rsidR="007D26FF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53FAD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  <w:p w:rsidR="00F6685A" w:rsidRPr="00AB1340" w:rsidRDefault="007D26FF" w:rsidP="003F1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71697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252</w:t>
            </w:r>
            <w:r w:rsidR="00561436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53FAD"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6685A" w:rsidRPr="00B81E8F" w:rsidTr="00DD2683">
        <w:tc>
          <w:tcPr>
            <w:tcW w:w="3256" w:type="dxa"/>
            <w:vMerge/>
          </w:tcPr>
          <w:p w:rsidR="00F6685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F6685A" w:rsidRPr="00AB1340" w:rsidRDefault="00F6685A" w:rsidP="003F1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275" w:type="dxa"/>
          </w:tcPr>
          <w:p w:rsidR="00F6685A" w:rsidRPr="00AB1340" w:rsidRDefault="00F6685A" w:rsidP="003F1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:rsidR="00F6685A" w:rsidRPr="00AB1340" w:rsidRDefault="00F6685A" w:rsidP="003F1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418" w:type="dxa"/>
          </w:tcPr>
          <w:p w:rsidR="00F6685A" w:rsidRPr="00AB1340" w:rsidRDefault="00F6685A" w:rsidP="003F1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337FD" w:rsidRPr="00B81E8F" w:rsidTr="006858AD">
        <w:tc>
          <w:tcPr>
            <w:tcW w:w="9351" w:type="dxa"/>
            <w:gridSpan w:val="5"/>
          </w:tcPr>
          <w:p w:rsidR="005337FD" w:rsidRPr="00AB1340" w:rsidRDefault="00533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Univariate analysis</w:t>
            </w:r>
          </w:p>
        </w:tc>
      </w:tr>
      <w:tr w:rsidR="002B516A" w:rsidRPr="00B81E8F" w:rsidTr="00DD2683">
        <w:tc>
          <w:tcPr>
            <w:tcW w:w="3256" w:type="dxa"/>
          </w:tcPr>
          <w:p w:rsidR="002B516A" w:rsidRPr="00AB1340" w:rsidRDefault="00F6685A" w:rsidP="002B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C5AC9" w:rsidRPr="00AB134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C5AC9" w:rsidRPr="00AB134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C5AC9" w:rsidRPr="00AB134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5AC9" w:rsidRPr="00AB13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EA2775" w:rsidRPr="00AB13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A2775" w:rsidRPr="00AB13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B516A" w:rsidRPr="00B81E8F" w:rsidTr="00DD2683">
        <w:tc>
          <w:tcPr>
            <w:tcW w:w="3256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Sex (F vs M)</w:t>
            </w:r>
          </w:p>
        </w:tc>
        <w:tc>
          <w:tcPr>
            <w:tcW w:w="1701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16 (0.77-1.75)</w:t>
            </w:r>
          </w:p>
        </w:tc>
        <w:tc>
          <w:tcPr>
            <w:tcW w:w="1275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701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B1E37" w:rsidRPr="00AB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1BBD" w:rsidRPr="00AB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21BBD" w:rsidRPr="00AB134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121BBD" w:rsidRPr="00AB13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775" w:rsidRPr="00AB134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42376" w:rsidRPr="00B81E8F" w:rsidTr="00DD2683">
        <w:tc>
          <w:tcPr>
            <w:tcW w:w="3256" w:type="dxa"/>
          </w:tcPr>
          <w:p w:rsidR="00942376" w:rsidRPr="00AB1340" w:rsidRDefault="00942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Cardiovascular multimorbidity</w:t>
            </w:r>
            <w:r w:rsidR="00DD2683" w:rsidRPr="00AB134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701" w:type="dxa"/>
          </w:tcPr>
          <w:p w:rsidR="00942376" w:rsidRPr="00AB1340" w:rsidRDefault="00F40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C5AC9" w:rsidRPr="00AB13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C5AC9" w:rsidRPr="00AB13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942376" w:rsidRPr="00AB1340" w:rsidRDefault="00E1496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B13316" w:rsidRPr="00AB134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B13316"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01" w:type="dxa"/>
          </w:tcPr>
          <w:p w:rsidR="00942376" w:rsidRPr="00AB1340" w:rsidRDefault="00196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942376" w:rsidRPr="00AB1340" w:rsidRDefault="00E14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40020" w:rsidRPr="00AB134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F40020"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2B516A" w:rsidRPr="00B81E8F" w:rsidTr="00DD2683">
        <w:tc>
          <w:tcPr>
            <w:tcW w:w="3256" w:type="dxa"/>
          </w:tcPr>
          <w:p w:rsidR="002B516A" w:rsidRPr="00AB1340" w:rsidRDefault="00942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Non-cardiovascular multimorbidity</w:t>
            </w:r>
            <w:r w:rsidR="00DD2683" w:rsidRPr="00AB134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701" w:type="dxa"/>
          </w:tcPr>
          <w:p w:rsidR="002B516A" w:rsidRPr="00AB1340" w:rsidRDefault="00C3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7414E0"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7414E0" w:rsidRPr="00AB1340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7414E0"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2B516A" w:rsidRPr="00AB1340" w:rsidRDefault="00E1496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7.2x10</w:t>
            </w:r>
            <w:r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01" w:type="dxa"/>
          </w:tcPr>
          <w:p w:rsidR="002B516A" w:rsidRPr="00AB1340" w:rsidRDefault="0074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1496E" w:rsidRPr="00AB134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B516A" w:rsidRPr="00AB1340" w:rsidRDefault="00E1496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4A72D0" w:rsidRPr="00B81E8F" w:rsidTr="00DD2683">
        <w:tc>
          <w:tcPr>
            <w:tcW w:w="3256" w:type="dxa"/>
          </w:tcPr>
          <w:p w:rsidR="004A72D0" w:rsidRPr="00AB1340" w:rsidRDefault="009F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All multimorbidity</w:t>
            </w:r>
          </w:p>
        </w:tc>
        <w:tc>
          <w:tcPr>
            <w:tcW w:w="1701" w:type="dxa"/>
          </w:tcPr>
          <w:p w:rsidR="004A72D0" w:rsidRPr="00AB1340" w:rsidRDefault="002E4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34BB9" w:rsidRPr="00AB134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864F8" w:rsidRPr="00AB13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4BB9" w:rsidRPr="00AB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864F8" w:rsidRPr="00AB134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34BB9" w:rsidRPr="00AB134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4A72D0" w:rsidRPr="00AB1340" w:rsidRDefault="00C3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B13316" w:rsidRPr="00AB134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B13316"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01" w:type="dxa"/>
          </w:tcPr>
          <w:p w:rsidR="004A72D0" w:rsidRPr="00AB1340" w:rsidRDefault="00F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4A72D0"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4A72D0" w:rsidRPr="00AB13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A72D0"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4A72D0" w:rsidRPr="00AB1340" w:rsidRDefault="00121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E4415" w:rsidRPr="00AB134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2E4415"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2B516A" w:rsidRPr="00B81E8F" w:rsidTr="00DD2683">
        <w:tc>
          <w:tcPr>
            <w:tcW w:w="3256" w:type="dxa"/>
          </w:tcPr>
          <w:p w:rsidR="002B516A" w:rsidRPr="00AB1340" w:rsidRDefault="00F66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Total number of drugs</w:t>
            </w:r>
          </w:p>
        </w:tc>
        <w:tc>
          <w:tcPr>
            <w:tcW w:w="1701" w:type="dxa"/>
          </w:tcPr>
          <w:p w:rsidR="002B516A" w:rsidRPr="00AB1340" w:rsidRDefault="00CB1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25 (1.15-1.35)</w:t>
            </w:r>
          </w:p>
        </w:tc>
        <w:tc>
          <w:tcPr>
            <w:tcW w:w="1275" w:type="dxa"/>
          </w:tcPr>
          <w:p w:rsidR="002B516A" w:rsidRPr="00AB1340" w:rsidRDefault="00CB1E3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13316" w:rsidRPr="00AB13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701" w:type="dxa"/>
          </w:tcPr>
          <w:p w:rsidR="002B516A" w:rsidRPr="00AB1340" w:rsidRDefault="00CB1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25 (1.18-1.33)</w:t>
            </w:r>
          </w:p>
        </w:tc>
        <w:tc>
          <w:tcPr>
            <w:tcW w:w="1418" w:type="dxa"/>
          </w:tcPr>
          <w:p w:rsidR="001863B5" w:rsidRPr="00AB1340" w:rsidRDefault="00CB1E3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21BBD" w:rsidRPr="00AB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</w:tr>
      <w:tr w:rsidR="005337FD" w:rsidRPr="00B81E8F" w:rsidTr="00040347">
        <w:tc>
          <w:tcPr>
            <w:tcW w:w="9351" w:type="dxa"/>
            <w:gridSpan w:val="5"/>
          </w:tcPr>
          <w:p w:rsidR="005337FD" w:rsidRPr="00AB1340" w:rsidRDefault="00533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b/>
                <w:sz w:val="20"/>
                <w:szCs w:val="20"/>
              </w:rPr>
              <w:t>Multivariable analysis</w:t>
            </w:r>
          </w:p>
        </w:tc>
      </w:tr>
      <w:tr w:rsidR="00CD3D4F" w:rsidRPr="00B81E8F" w:rsidTr="00DD2683">
        <w:tc>
          <w:tcPr>
            <w:tcW w:w="3256" w:type="dxa"/>
          </w:tcPr>
          <w:p w:rsidR="00CD3D4F" w:rsidRPr="00AB1340" w:rsidRDefault="00CD3D4F" w:rsidP="00CD3D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Total number of drugs</w:t>
            </w:r>
          </w:p>
        </w:tc>
        <w:tc>
          <w:tcPr>
            <w:tcW w:w="1701" w:type="dxa"/>
          </w:tcPr>
          <w:p w:rsidR="00CD3D4F" w:rsidRPr="00AB1340" w:rsidRDefault="00CD3D4F" w:rsidP="00CD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25 (1.15-1.35)</w:t>
            </w:r>
          </w:p>
        </w:tc>
        <w:tc>
          <w:tcPr>
            <w:tcW w:w="1275" w:type="dxa"/>
          </w:tcPr>
          <w:p w:rsidR="00CD3D4F" w:rsidRPr="00AB1340" w:rsidRDefault="00CD3D4F" w:rsidP="00CD3D4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13316" w:rsidRPr="00AB13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701" w:type="dxa"/>
          </w:tcPr>
          <w:p w:rsidR="00CD3D4F" w:rsidRPr="00AB1340" w:rsidRDefault="00CD3D4F" w:rsidP="00CD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D3509" w:rsidRPr="00AB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0D3509" w:rsidRPr="00AB13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D3509" w:rsidRPr="00AB134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CD3D4F" w:rsidRPr="00AB1340" w:rsidRDefault="000D3509" w:rsidP="00CD3D4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CD3D4F" w:rsidRPr="00AB134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CD3D4F"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AB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</w:tr>
      <w:tr w:rsidR="00F864F8" w:rsidRPr="00B81E8F" w:rsidTr="00DD2683">
        <w:tc>
          <w:tcPr>
            <w:tcW w:w="3256" w:type="dxa"/>
          </w:tcPr>
          <w:p w:rsidR="00F864F8" w:rsidRPr="00AB1340" w:rsidRDefault="00F864F8" w:rsidP="00CD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All multimorbidity</w:t>
            </w:r>
          </w:p>
        </w:tc>
        <w:tc>
          <w:tcPr>
            <w:tcW w:w="1701" w:type="dxa"/>
          </w:tcPr>
          <w:p w:rsidR="00F864F8" w:rsidRPr="00AB1340" w:rsidRDefault="00F864F8" w:rsidP="00CD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F864F8" w:rsidRPr="00AB1340" w:rsidRDefault="00F864F8" w:rsidP="00CD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F864F8" w:rsidRPr="00AB1340" w:rsidRDefault="00F864F8" w:rsidP="00CD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A129A" w:rsidRPr="00AB13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5F02FA" w:rsidRPr="00AB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</w:tcPr>
          <w:p w:rsidR="00F864F8" w:rsidRPr="00AB1340" w:rsidRDefault="005F02FA" w:rsidP="00CD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4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bookmarkStart w:id="0" w:name="_GoBack"/>
            <w:bookmarkEnd w:id="0"/>
          </w:p>
        </w:tc>
      </w:tr>
    </w:tbl>
    <w:p w:rsidR="002B516A" w:rsidRDefault="00A147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Univariate </w:t>
      </w:r>
      <w:r w:rsidR="00DD2683">
        <w:rPr>
          <w:rFonts w:ascii="Times New Roman" w:hAnsi="Times New Roman" w:cs="Times New Roman"/>
          <w:sz w:val="20"/>
          <w:szCs w:val="20"/>
        </w:rPr>
        <w:t xml:space="preserve">and multivariable </w:t>
      </w:r>
      <w:r>
        <w:rPr>
          <w:rFonts w:ascii="Times New Roman" w:hAnsi="Times New Roman" w:cs="Times New Roman"/>
          <w:sz w:val="20"/>
          <w:szCs w:val="20"/>
        </w:rPr>
        <w:t xml:space="preserve">logistic regression was carried out </w:t>
      </w:r>
      <w:r w:rsidR="00EF59D7">
        <w:rPr>
          <w:rFonts w:ascii="Times New Roman" w:hAnsi="Times New Roman" w:cs="Times New Roman"/>
          <w:sz w:val="20"/>
          <w:szCs w:val="20"/>
        </w:rPr>
        <w:t xml:space="preserve">to identify potential predictors of interactions by </w:t>
      </w:r>
      <w:r w:rsidR="00362159">
        <w:rPr>
          <w:rFonts w:ascii="Times New Roman" w:hAnsi="Times New Roman" w:cs="Times New Roman"/>
          <w:sz w:val="20"/>
          <w:szCs w:val="20"/>
        </w:rPr>
        <w:t xml:space="preserve">comparing </w:t>
      </w:r>
      <w:r>
        <w:rPr>
          <w:rFonts w:ascii="Times New Roman" w:hAnsi="Times New Roman" w:cs="Times New Roman"/>
          <w:sz w:val="20"/>
          <w:szCs w:val="20"/>
        </w:rPr>
        <w:t xml:space="preserve">patients </w:t>
      </w:r>
      <w:r w:rsidR="00362159">
        <w:rPr>
          <w:rFonts w:ascii="Times New Roman" w:hAnsi="Times New Roman" w:cs="Times New Roman"/>
          <w:sz w:val="20"/>
          <w:szCs w:val="20"/>
        </w:rPr>
        <w:t>with</w:t>
      </w:r>
      <w:r>
        <w:rPr>
          <w:rFonts w:ascii="Times New Roman" w:hAnsi="Times New Roman" w:cs="Times New Roman"/>
          <w:sz w:val="20"/>
          <w:szCs w:val="20"/>
        </w:rPr>
        <w:t xml:space="preserve"> at least one </w:t>
      </w:r>
      <w:r w:rsidR="00362159">
        <w:rPr>
          <w:rFonts w:ascii="Times New Roman" w:hAnsi="Times New Roman" w:cs="Times New Roman"/>
          <w:sz w:val="20"/>
          <w:szCs w:val="20"/>
        </w:rPr>
        <w:t>interaction</w:t>
      </w:r>
      <w:r>
        <w:rPr>
          <w:rFonts w:ascii="Times New Roman" w:hAnsi="Times New Roman" w:cs="Times New Roman"/>
          <w:sz w:val="20"/>
          <w:szCs w:val="20"/>
        </w:rPr>
        <w:t xml:space="preserve"> of any strength</w:t>
      </w:r>
      <w:r w:rsidR="00362159">
        <w:rPr>
          <w:rFonts w:ascii="Times New Roman" w:hAnsi="Times New Roman" w:cs="Times New Roman"/>
          <w:sz w:val="20"/>
          <w:szCs w:val="20"/>
        </w:rPr>
        <w:t xml:space="preserve"> (</w:t>
      </w:r>
      <w:r w:rsidR="00915F62">
        <w:rPr>
          <w:rFonts w:ascii="Times New Roman" w:hAnsi="Times New Roman" w:cs="Times New Roman"/>
          <w:sz w:val="20"/>
          <w:szCs w:val="20"/>
        </w:rPr>
        <w:t>‘</w:t>
      </w:r>
      <w:r w:rsidR="00362159">
        <w:rPr>
          <w:rFonts w:ascii="Times New Roman" w:hAnsi="Times New Roman" w:cs="Times New Roman"/>
          <w:sz w:val="20"/>
          <w:szCs w:val="20"/>
        </w:rPr>
        <w:t>All’)</w:t>
      </w:r>
      <w:r>
        <w:rPr>
          <w:rFonts w:ascii="Times New Roman" w:hAnsi="Times New Roman" w:cs="Times New Roman"/>
          <w:sz w:val="20"/>
          <w:szCs w:val="20"/>
        </w:rPr>
        <w:t xml:space="preserve">, or with at least one predicted substantial </w:t>
      </w:r>
      <w:r w:rsidR="00362159">
        <w:rPr>
          <w:rFonts w:ascii="Times New Roman" w:hAnsi="Times New Roman" w:cs="Times New Roman"/>
          <w:sz w:val="20"/>
          <w:szCs w:val="20"/>
        </w:rPr>
        <w:t>interaction (‘Substantial’)</w:t>
      </w:r>
      <w:r>
        <w:rPr>
          <w:rFonts w:ascii="Times New Roman" w:hAnsi="Times New Roman" w:cs="Times New Roman"/>
          <w:sz w:val="20"/>
          <w:szCs w:val="20"/>
        </w:rPr>
        <w:t>, versus patients wi</w:t>
      </w:r>
      <w:r w:rsidR="00207E9B">
        <w:rPr>
          <w:rFonts w:ascii="Times New Roman" w:hAnsi="Times New Roman" w:cs="Times New Roman"/>
          <w:sz w:val="20"/>
          <w:szCs w:val="20"/>
        </w:rPr>
        <w:t xml:space="preserve">thout </w:t>
      </w:r>
      <w:r w:rsidR="00FE1727">
        <w:rPr>
          <w:rFonts w:ascii="Times New Roman" w:hAnsi="Times New Roman" w:cs="Times New Roman"/>
          <w:sz w:val="20"/>
          <w:szCs w:val="20"/>
        </w:rPr>
        <w:t>such</w:t>
      </w:r>
      <w:r w:rsidR="00207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rug interactions</w:t>
      </w:r>
      <w:r w:rsidR="00071697">
        <w:rPr>
          <w:rFonts w:ascii="Times New Roman" w:hAnsi="Times New Roman" w:cs="Times New Roman"/>
          <w:sz w:val="20"/>
          <w:szCs w:val="20"/>
        </w:rPr>
        <w:t>, from within the interaction cohort (n=652)</w:t>
      </w:r>
      <w:r>
        <w:rPr>
          <w:rFonts w:ascii="Times New Roman" w:hAnsi="Times New Roman" w:cs="Times New Roman"/>
          <w:sz w:val="20"/>
          <w:szCs w:val="20"/>
        </w:rPr>
        <w:t>.</w:t>
      </w:r>
      <w:r w:rsidR="00362159">
        <w:rPr>
          <w:rFonts w:ascii="Times New Roman" w:hAnsi="Times New Roman" w:cs="Times New Roman"/>
          <w:sz w:val="20"/>
          <w:szCs w:val="20"/>
        </w:rPr>
        <w:t xml:space="preserve"> All types of interaction (drug-drug, drug-gene, drug-drug-gene, and drug-gene-gene) were considered when identifying patients with at least one interaction.</w:t>
      </w:r>
      <w:r w:rsidR="00E15C23">
        <w:rPr>
          <w:rFonts w:ascii="Times New Roman" w:hAnsi="Times New Roman" w:cs="Times New Roman"/>
          <w:sz w:val="20"/>
          <w:szCs w:val="20"/>
        </w:rPr>
        <w:t xml:space="preserve"> </w:t>
      </w:r>
      <w:r w:rsidR="004A72D0">
        <w:rPr>
          <w:rFonts w:ascii="Times New Roman" w:hAnsi="Times New Roman" w:cs="Times New Roman"/>
          <w:sz w:val="20"/>
          <w:szCs w:val="20"/>
        </w:rPr>
        <w:t xml:space="preserve"> Multimorbidity was defined as ≥2 comorbidities.</w:t>
      </w:r>
      <w:r w:rsidR="00E15C2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D2683" w:rsidRPr="00010FF9" w:rsidRDefault="00DD26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† = not included in multivariable logistic regression modelling as they are </w:t>
      </w:r>
      <w:r w:rsidR="009F1373">
        <w:rPr>
          <w:rFonts w:ascii="Times New Roman" w:hAnsi="Times New Roman" w:cs="Times New Roman"/>
          <w:sz w:val="20"/>
          <w:szCs w:val="20"/>
        </w:rPr>
        <w:t>constituents of all multimorbidity</w:t>
      </w:r>
      <w:r w:rsidR="00E635F8">
        <w:rPr>
          <w:rFonts w:ascii="Times New Roman" w:hAnsi="Times New Roman" w:cs="Times New Roman"/>
          <w:sz w:val="20"/>
          <w:szCs w:val="20"/>
        </w:rPr>
        <w:t>.</w:t>
      </w:r>
    </w:p>
    <w:sectPr w:rsidR="00DD2683" w:rsidRPr="00010FF9" w:rsidSect="00DA7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16A"/>
    <w:rsid w:val="000001FC"/>
    <w:rsid w:val="00010FF9"/>
    <w:rsid w:val="00071697"/>
    <w:rsid w:val="000D3509"/>
    <w:rsid w:val="001204A9"/>
    <w:rsid w:val="00121BBD"/>
    <w:rsid w:val="00156086"/>
    <w:rsid w:val="001863B5"/>
    <w:rsid w:val="00196B80"/>
    <w:rsid w:val="001A129A"/>
    <w:rsid w:val="001B4624"/>
    <w:rsid w:val="001D313C"/>
    <w:rsid w:val="00207E9B"/>
    <w:rsid w:val="002504EA"/>
    <w:rsid w:val="002B516A"/>
    <w:rsid w:val="002E1E40"/>
    <w:rsid w:val="002E4415"/>
    <w:rsid w:val="0032146B"/>
    <w:rsid w:val="00362159"/>
    <w:rsid w:val="003F1EE8"/>
    <w:rsid w:val="003F435A"/>
    <w:rsid w:val="004451A4"/>
    <w:rsid w:val="004A72D0"/>
    <w:rsid w:val="004B6C18"/>
    <w:rsid w:val="0050657D"/>
    <w:rsid w:val="005222D6"/>
    <w:rsid w:val="0053228D"/>
    <w:rsid w:val="005337FD"/>
    <w:rsid w:val="00553FAD"/>
    <w:rsid w:val="00557B6A"/>
    <w:rsid w:val="00561436"/>
    <w:rsid w:val="005642E8"/>
    <w:rsid w:val="005E08CB"/>
    <w:rsid w:val="005F02FA"/>
    <w:rsid w:val="00616C36"/>
    <w:rsid w:val="006267ED"/>
    <w:rsid w:val="00725CBB"/>
    <w:rsid w:val="007414E0"/>
    <w:rsid w:val="00797406"/>
    <w:rsid w:val="007C5AC9"/>
    <w:rsid w:val="007D26FF"/>
    <w:rsid w:val="007E4655"/>
    <w:rsid w:val="00826EFA"/>
    <w:rsid w:val="00832ED5"/>
    <w:rsid w:val="00850E79"/>
    <w:rsid w:val="00883916"/>
    <w:rsid w:val="008C1922"/>
    <w:rsid w:val="008E7629"/>
    <w:rsid w:val="00915F62"/>
    <w:rsid w:val="009271EF"/>
    <w:rsid w:val="009310F6"/>
    <w:rsid w:val="00942376"/>
    <w:rsid w:val="00983A80"/>
    <w:rsid w:val="009F1373"/>
    <w:rsid w:val="00A1471F"/>
    <w:rsid w:val="00AB1340"/>
    <w:rsid w:val="00AF5F33"/>
    <w:rsid w:val="00B13316"/>
    <w:rsid w:val="00B25418"/>
    <w:rsid w:val="00B430F1"/>
    <w:rsid w:val="00B81E8F"/>
    <w:rsid w:val="00B8749F"/>
    <w:rsid w:val="00BD5BC9"/>
    <w:rsid w:val="00C34BB9"/>
    <w:rsid w:val="00C70A17"/>
    <w:rsid w:val="00CB1E37"/>
    <w:rsid w:val="00CD3D4F"/>
    <w:rsid w:val="00D73A29"/>
    <w:rsid w:val="00DA780E"/>
    <w:rsid w:val="00DD2683"/>
    <w:rsid w:val="00E1496E"/>
    <w:rsid w:val="00E15C23"/>
    <w:rsid w:val="00E635F8"/>
    <w:rsid w:val="00E82865"/>
    <w:rsid w:val="00EA2775"/>
    <w:rsid w:val="00EF59D7"/>
    <w:rsid w:val="00F142E0"/>
    <w:rsid w:val="00F40020"/>
    <w:rsid w:val="00F6685A"/>
    <w:rsid w:val="00F864F8"/>
    <w:rsid w:val="00F92DC5"/>
    <w:rsid w:val="00FE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14AE12-BF4B-40CA-8031-AB0192249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Richard</dc:creator>
  <cp:keywords/>
  <dc:description/>
  <cp:lastModifiedBy>Turner, Richard</cp:lastModifiedBy>
  <cp:revision>64</cp:revision>
  <dcterms:created xsi:type="dcterms:W3CDTF">2020-05-06T17:29:00Z</dcterms:created>
  <dcterms:modified xsi:type="dcterms:W3CDTF">2020-10-09T08:42:00Z</dcterms:modified>
</cp:coreProperties>
</file>